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CFA" w:rsidRDefault="006B4CFA" w:rsidP="006B4CF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1</w:t>
      </w:r>
    </w:p>
    <w:tbl>
      <w:tblPr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07"/>
      </w:tblGrid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quence (5’-3’)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RF36</w:t>
            </w:r>
          </w:p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TTACGCCAAGCTCTAATACGACTCACTATAGGGAGAGGTGAGGAGAGGATAAGG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RF37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TCTGACTGGGATTTCCCAAATCTATCATCATTC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RF3</w:t>
            </w:r>
          </w:p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TTACGCCAAGCTCTAATACGACTCACTATAGGGA GAGGGAGTGGAATGAGAAATGAG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RF28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CCTCGTTGGTGGTGTGTCTCCATACCCTTCCTCCATC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RF3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[biotin]CGCAGAACTGCTCGGATCCGATTACGCCAAGCTC 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RF47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CGCCAAGCTCTAATACGACTCACTATAGGGAGAGGGAGAGGTAAGTTGAGAAATGAGCACACCACCAAC 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RF4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GCCAAGCTCTAATACGA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RF4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TTGGTGGTGTGCTCATTTC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RF45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T[amin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]GGTGGTGTGCTCATTTC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7gene10CmRampfw</w:t>
            </w:r>
          </w:p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TTTGCGCGCAGTCAGCGATATCCATTTTCGCGAATCCGGAGTGTAAGAACGACGGCCAGTGCCAAGC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7gene10CmRamprv</w:t>
            </w:r>
          </w:p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GGCTGACCATCGGGTGCCAGTGCGGGAGTTTCGTTCAGCACTGTCCTGCAGATCTCGATCCCGCGAAATTAATACGAC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pet892700fw</w:t>
            </w:r>
          </w:p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CAAAATTATCTGCTGTTTTTAACCTTTTCTTAAAGATTATTTCACTTCGATGTCGCTAATACGACTCACTATAGG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pet892700rv</w:t>
            </w:r>
          </w:p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ATTTTTATGCATATTTGCTCTATGTGATAAAGCCAAATCGACACAAGAAAGCTTGCATGCCTGCAGGTCGACTCTAGAGG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7gene10ampprom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ATACGCAAACCGCCTCTCC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7gene10ampterm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CTAGCCCGGGTTGCCGATTTCGGCCTATTGG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7P-Ypetfw</w:t>
            </w:r>
          </w:p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TGTCGCTAATACGACTCACTATAGGGAGAGGGAGTGAGGAGTGAAACGATGTCTAAAGG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7P-Ypetrv</w:t>
            </w:r>
          </w:p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GTACATGACGAATTCAAAAAACCCCTCAAGACCCGTTTAGAGGCCCCAAGGGGGGCCACCTTGGCCTTAGTGG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F101to8BglIIfw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CCAACCGGATGCCATATCGAC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F101to8BglIIrv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TACTGCGCGACTGCGCTTAA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F101to16BglIIfw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CTTGCAGTGGGCTTAC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F101to16BglIIrv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TTGCAGCGGCATTTGG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CposA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GGCCCGATACAATTTACCG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tabs>
                <w:tab w:val="left" w:pos="93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CposB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AAAGATCAGGGCATTGACC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6B4CFA">
            <w:pPr>
              <w:tabs>
                <w:tab w:val="left" w:pos="93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glIIconfw</w:t>
            </w:r>
            <w:proofErr w:type="spellEnd"/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GTTGGATCCCAAGACAAG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6B4CFA">
            <w:pPr>
              <w:tabs>
                <w:tab w:val="left" w:pos="93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glIIconrv</w:t>
            </w:r>
            <w:proofErr w:type="spellEnd"/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GTTGCCAATGGATATGGTCTG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6B4CFA">
            <w:pPr>
              <w:tabs>
                <w:tab w:val="left" w:pos="93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poZampfw</w:t>
            </w:r>
            <w:proofErr w:type="spellEnd"/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GCGAAATCGAAGAAGGTC</w:t>
            </w:r>
          </w:p>
        </w:tc>
      </w:tr>
      <w:tr w:rsidR="006B4CFA" w:rsidTr="006B4CFA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6B4CFA">
            <w:pPr>
              <w:tabs>
                <w:tab w:val="left" w:pos="93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poZamprv</w:t>
            </w:r>
            <w:proofErr w:type="spellEnd"/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B4CFA" w:rsidRDefault="006B4CFA" w:rsidP="00262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CCGGGTGCGTGATATAGG</w:t>
            </w:r>
          </w:p>
        </w:tc>
      </w:tr>
    </w:tbl>
    <w:p w:rsidR="00B75FCC" w:rsidRDefault="006B4CFA">
      <w:bookmarkStart w:id="0" w:name="_GoBack"/>
      <w:bookmarkEnd w:id="0"/>
    </w:p>
    <w:sectPr w:rsidR="00B75FC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CFA"/>
    <w:rsid w:val="006B4CFA"/>
    <w:rsid w:val="00AF5A81"/>
    <w:rsid w:val="00B9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4C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4C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ran</dc:creator>
  <cp:lastModifiedBy>Kieran</cp:lastModifiedBy>
  <cp:revision>1</cp:revision>
  <dcterms:created xsi:type="dcterms:W3CDTF">2012-06-09T20:20:00Z</dcterms:created>
  <dcterms:modified xsi:type="dcterms:W3CDTF">2012-06-09T20:22:00Z</dcterms:modified>
</cp:coreProperties>
</file>